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BC575" w14:textId="4325A66E" w:rsidR="003F39AB" w:rsidRPr="00006D4A" w:rsidRDefault="00E8034B" w:rsidP="007210B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006D4A">
        <w:rPr>
          <w:rFonts w:ascii="Arial" w:hAnsi="Arial" w:cs="Arial"/>
          <w:b/>
          <w:bCs/>
          <w:sz w:val="22"/>
          <w:szCs w:val="22"/>
        </w:rPr>
        <w:t>Supplementary Table</w:t>
      </w:r>
      <w:r w:rsidR="008E7B4F" w:rsidRPr="00006D4A">
        <w:rPr>
          <w:rFonts w:ascii="Arial" w:hAnsi="Arial" w:cs="Arial"/>
          <w:b/>
          <w:bCs/>
          <w:sz w:val="22"/>
          <w:szCs w:val="22"/>
        </w:rPr>
        <w:t xml:space="preserve"> </w:t>
      </w:r>
      <w:r w:rsidR="006B5F87" w:rsidRPr="00006D4A">
        <w:rPr>
          <w:rFonts w:ascii="Arial" w:hAnsi="Arial" w:cs="Arial"/>
          <w:b/>
          <w:bCs/>
          <w:sz w:val="22"/>
          <w:szCs w:val="22"/>
        </w:rPr>
        <w:t>8</w:t>
      </w:r>
      <w:r w:rsidRPr="00006D4A">
        <w:rPr>
          <w:rFonts w:ascii="Arial" w:hAnsi="Arial" w:cs="Arial"/>
          <w:b/>
          <w:bCs/>
          <w:sz w:val="22"/>
          <w:szCs w:val="22"/>
        </w:rPr>
        <w:t xml:space="preserve">: </w:t>
      </w:r>
      <w:r w:rsidR="00006D4A" w:rsidRPr="00006D4A">
        <w:rPr>
          <w:rFonts w:ascii="Arial" w:hAnsi="Arial" w:cs="Arial"/>
          <w:sz w:val="22"/>
          <w:szCs w:val="22"/>
        </w:rPr>
        <w:t>Studies reporting on factors that could influence “noteworthy” metabolit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80"/>
        <w:gridCol w:w="1176"/>
        <w:gridCol w:w="1131"/>
        <w:gridCol w:w="1152"/>
        <w:gridCol w:w="3177"/>
      </w:tblGrid>
      <w:tr w:rsidR="0003549E" w:rsidRPr="00006D4A" w14:paraId="7BE9C960" w14:textId="2F5DA5BF" w:rsidTr="006B5F87">
        <w:trPr>
          <w:jc w:val="center"/>
        </w:trPr>
        <w:tc>
          <w:tcPr>
            <w:tcW w:w="1320" w:type="pct"/>
            <w:shd w:val="clear" w:color="auto" w:fill="DAE9F7" w:themeFill="text2" w:themeFillTint="1A"/>
          </w:tcPr>
          <w:p w14:paraId="74B84EC3" w14:textId="76C41BDC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6D4A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652" w:type="pct"/>
            <w:shd w:val="clear" w:color="auto" w:fill="DAE9F7" w:themeFill="text2" w:themeFillTint="1A"/>
          </w:tcPr>
          <w:p w14:paraId="6A41E12A" w14:textId="0F1F9237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6D4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627" w:type="pct"/>
            <w:shd w:val="clear" w:color="auto" w:fill="DAE9F7" w:themeFill="text2" w:themeFillTint="1A"/>
          </w:tcPr>
          <w:p w14:paraId="0FA38646" w14:textId="5DC57F97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6D4A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639" w:type="pct"/>
            <w:shd w:val="clear" w:color="auto" w:fill="DAE9F7" w:themeFill="text2" w:themeFillTint="1A"/>
          </w:tcPr>
          <w:p w14:paraId="73DAA215" w14:textId="2A2CC8E1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6D4A">
              <w:rPr>
                <w:rFonts w:ascii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762" w:type="pct"/>
            <w:shd w:val="clear" w:color="auto" w:fill="DAE9F7" w:themeFill="text2" w:themeFillTint="1A"/>
          </w:tcPr>
          <w:p w14:paraId="07016915" w14:textId="4576BCC4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6D4A">
              <w:rPr>
                <w:rFonts w:ascii="Arial" w:hAnsi="Arial" w:cs="Arial"/>
                <w:b/>
                <w:bCs/>
                <w:sz w:val="22"/>
                <w:szCs w:val="22"/>
              </w:rPr>
              <w:t>Fasting status</w:t>
            </w:r>
          </w:p>
        </w:tc>
      </w:tr>
      <w:tr w:rsidR="0003549E" w:rsidRPr="00006D4A" w14:paraId="2448D3D1" w14:textId="38C2DC4D" w:rsidTr="006B5F87">
        <w:trPr>
          <w:jc w:val="center"/>
        </w:trPr>
        <w:tc>
          <w:tcPr>
            <w:tcW w:w="1320" w:type="pct"/>
          </w:tcPr>
          <w:p w14:paraId="26FF7099" w14:textId="4BB6FAC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6D526CCC" w14:textId="35B76023" w:rsidR="0003549E" w:rsidRPr="00006D4A" w:rsidRDefault="00A7332A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10C396FC" w14:textId="7B4D1BE6" w:rsidR="0003549E" w:rsidRPr="00006D4A" w:rsidRDefault="00A7332A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193F9802" w14:textId="0086C33B" w:rsidR="0003549E" w:rsidRPr="00006D4A" w:rsidRDefault="00597EC5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762" w:type="pct"/>
          </w:tcPr>
          <w:p w14:paraId="55E739E8" w14:textId="225DE600" w:rsidR="0003549E" w:rsidRPr="00006D4A" w:rsidRDefault="00597EC5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45FC0721" w14:textId="6D20AF15" w:rsidTr="006B5F87">
        <w:trPr>
          <w:jc w:val="center"/>
        </w:trPr>
        <w:tc>
          <w:tcPr>
            <w:tcW w:w="1320" w:type="pct"/>
          </w:tcPr>
          <w:p w14:paraId="33A1F720" w14:textId="4A91B357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1C8D267E" w14:textId="43569912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3BC17C0E" w14:textId="4A959CD6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232278BB" w14:textId="2979E0CC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762" w:type="pct"/>
          </w:tcPr>
          <w:p w14:paraId="7B5150C5" w14:textId="3D0241F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294F8185" w14:textId="77DC75D0" w:rsidTr="006B5F87">
        <w:trPr>
          <w:jc w:val="center"/>
        </w:trPr>
        <w:tc>
          <w:tcPr>
            <w:tcW w:w="1320" w:type="pct"/>
          </w:tcPr>
          <w:p w14:paraId="582B772D" w14:textId="5937F440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486858C1" w14:textId="30868F50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19888FA7" w14:textId="7B5E5D2F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5E493CEE" w14:textId="0C943D0C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762" w:type="pct"/>
          </w:tcPr>
          <w:p w14:paraId="2633BEA3" w14:textId="424FD821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668D1B48" w14:textId="3467596C" w:rsidTr="006B5F87">
        <w:trPr>
          <w:jc w:val="center"/>
        </w:trPr>
        <w:tc>
          <w:tcPr>
            <w:tcW w:w="1320" w:type="pct"/>
          </w:tcPr>
          <w:p w14:paraId="4488FB60" w14:textId="17BAF224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7F3FA66A" w14:textId="7378EDF8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195DF450" w14:textId="5464ECC2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72C00D78" w14:textId="0525D63B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762" w:type="pct"/>
          </w:tcPr>
          <w:p w14:paraId="06980792" w14:textId="7301FF0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2FD27FBA" w14:textId="4BF4C161" w:rsidTr="006B5F87">
        <w:trPr>
          <w:jc w:val="center"/>
        </w:trPr>
        <w:tc>
          <w:tcPr>
            <w:tcW w:w="1320" w:type="pct"/>
          </w:tcPr>
          <w:p w14:paraId="53110B6A" w14:textId="36B6E3C2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4B4AFE77" w14:textId="2A2B5608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5E6F59FA" w14:textId="0A380DE1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73D259A3" w14:textId="0F9EBBDA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762" w:type="pct"/>
          </w:tcPr>
          <w:p w14:paraId="02C9EB60" w14:textId="201AB241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72A069D2" w14:textId="3EC9EF7E" w:rsidTr="006B5F87">
        <w:trPr>
          <w:jc w:val="center"/>
        </w:trPr>
        <w:tc>
          <w:tcPr>
            <w:tcW w:w="1320" w:type="pct"/>
          </w:tcPr>
          <w:p w14:paraId="63CC8F16" w14:textId="52706E04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57953CA3" w14:textId="089CD83F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3F87D44A" w14:textId="6C3555AB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02B03DAF" w14:textId="37B1B42F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762" w:type="pct"/>
          </w:tcPr>
          <w:p w14:paraId="6991ABD5" w14:textId="3C96457A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1464EEB9" w14:textId="1F156D84" w:rsidTr="006B5F87">
        <w:trPr>
          <w:jc w:val="center"/>
        </w:trPr>
        <w:tc>
          <w:tcPr>
            <w:tcW w:w="1320" w:type="pct"/>
          </w:tcPr>
          <w:p w14:paraId="6C273D8D" w14:textId="6D6F5F4E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6391ED1B" w14:textId="6C1C18A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7F0B7954" w14:textId="6EE7B95F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7B54393F" w14:textId="0660EA9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762" w:type="pct"/>
          </w:tcPr>
          <w:p w14:paraId="39F0B812" w14:textId="4DDB83BE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22D02581" w14:textId="4782C0D4" w:rsidTr="006B5F87">
        <w:trPr>
          <w:jc w:val="center"/>
        </w:trPr>
        <w:tc>
          <w:tcPr>
            <w:tcW w:w="1320" w:type="pct"/>
          </w:tcPr>
          <w:p w14:paraId="2447BB5A" w14:textId="0A6AC42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DwvUmVjTnVtPjxEaXNwbGF5VGV4dD5bOF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DwvUmVjTnVtPjxEaXNwbGF5VGV4dD5bOF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7B076716" w14:textId="3DE421E5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04357643" w14:textId="4C24659E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734B2672" w14:textId="0F37F568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762" w:type="pct"/>
          </w:tcPr>
          <w:p w14:paraId="6EEAF2EE" w14:textId="096FDE19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</w:tr>
      <w:tr w:rsidR="0003549E" w:rsidRPr="00006D4A" w14:paraId="25C682AD" w14:textId="4E043C70" w:rsidTr="006B5F87">
        <w:trPr>
          <w:jc w:val="center"/>
        </w:trPr>
        <w:tc>
          <w:tcPr>
            <w:tcW w:w="1320" w:type="pct"/>
          </w:tcPr>
          <w:p w14:paraId="19222DFD" w14:textId="12633F12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</w:r>
            <w:r w:rsidR="006B5F87"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06D4A">
              <w:rPr>
                <w:rFonts w:ascii="Arial" w:hAnsi="Arial" w:cs="Arial"/>
                <w:sz w:val="22"/>
                <w:szCs w:val="22"/>
              </w:rPr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B5F87" w:rsidRPr="00006D4A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006D4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52" w:type="pct"/>
          </w:tcPr>
          <w:p w14:paraId="0117C982" w14:textId="39861BF4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27" w:type="pct"/>
          </w:tcPr>
          <w:p w14:paraId="7612BC19" w14:textId="00CFDF41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9" w:type="pct"/>
          </w:tcPr>
          <w:p w14:paraId="6E616060" w14:textId="1445B0CF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762" w:type="pct"/>
          </w:tcPr>
          <w:p w14:paraId="00A3B105" w14:textId="2727D5F5" w:rsidR="0003549E" w:rsidRPr="00006D4A" w:rsidRDefault="0003549E" w:rsidP="007210B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6D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14:paraId="3C4C8469" w14:textId="629EC51F" w:rsidR="004B3798" w:rsidRPr="00006D4A" w:rsidRDefault="001555AB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06D4A">
        <w:rPr>
          <w:rFonts w:ascii="Arial" w:hAnsi="Arial" w:cs="Arial"/>
          <w:sz w:val="22"/>
          <w:szCs w:val="22"/>
        </w:rPr>
        <w:t xml:space="preserve">Abbreviations: </w:t>
      </w:r>
      <w:r w:rsidR="00C05AAF" w:rsidRPr="00006D4A">
        <w:rPr>
          <w:rFonts w:ascii="Arial" w:hAnsi="Arial" w:cs="Arial"/>
          <w:sz w:val="22"/>
          <w:szCs w:val="22"/>
        </w:rPr>
        <w:t>N/D: not described</w:t>
      </w:r>
      <w:r w:rsidR="00FB71BD" w:rsidRPr="00006D4A">
        <w:rPr>
          <w:rFonts w:ascii="Arial" w:hAnsi="Arial" w:cs="Arial"/>
          <w:sz w:val="22"/>
          <w:szCs w:val="22"/>
        </w:rPr>
        <w:t>; BMI: body mass index</w:t>
      </w:r>
    </w:p>
    <w:p w14:paraId="053A2EB6" w14:textId="77777777" w:rsidR="004B3798" w:rsidRPr="00006D4A" w:rsidRDefault="004B3798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92271B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82CA308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D867511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31EBFC4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854FD76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C1AE598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A2C0311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09A539C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ACE0D7D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595AD55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8235E6C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CB6F19B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CC17FF5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A7A11F8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88231B" w14:textId="77777777" w:rsidR="00324E60" w:rsidRPr="00006D4A" w:rsidRDefault="00324E60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4D866AA" w14:textId="77777777" w:rsidR="00075212" w:rsidRPr="00006D4A" w:rsidRDefault="00075212" w:rsidP="007210B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62F3066" w14:textId="11D45D6B" w:rsidR="00324E60" w:rsidRPr="00006D4A" w:rsidRDefault="00324E60" w:rsidP="00DB1B0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06D4A">
        <w:rPr>
          <w:rFonts w:ascii="Arial" w:hAnsi="Arial" w:cs="Arial"/>
          <w:b/>
          <w:bCs/>
          <w:sz w:val="22"/>
          <w:szCs w:val="22"/>
        </w:rPr>
        <w:t>References</w:t>
      </w:r>
    </w:p>
    <w:p w14:paraId="425ACC71" w14:textId="77777777" w:rsidR="006B5F87" w:rsidRPr="00006D4A" w:rsidRDefault="004B3798" w:rsidP="00DB1B0C">
      <w:pPr>
        <w:pStyle w:val="EndNoteBibliography"/>
        <w:spacing w:after="0"/>
        <w:jc w:val="both"/>
      </w:pPr>
      <w:r w:rsidRPr="00006D4A">
        <w:rPr>
          <w:rFonts w:ascii="Arial" w:hAnsi="Arial" w:cs="Arial"/>
          <w:sz w:val="22"/>
          <w:szCs w:val="22"/>
        </w:rPr>
        <w:fldChar w:fldCharType="begin"/>
      </w:r>
      <w:r w:rsidRPr="00006D4A">
        <w:rPr>
          <w:rFonts w:ascii="Arial" w:hAnsi="Arial" w:cs="Arial"/>
          <w:sz w:val="22"/>
          <w:szCs w:val="22"/>
        </w:rPr>
        <w:instrText xml:space="preserve"> ADDIN EN.REFLIST </w:instrText>
      </w:r>
      <w:r w:rsidRPr="00006D4A">
        <w:rPr>
          <w:rFonts w:ascii="Arial" w:hAnsi="Arial" w:cs="Arial"/>
          <w:sz w:val="22"/>
          <w:szCs w:val="22"/>
        </w:rPr>
        <w:fldChar w:fldCharType="separate"/>
      </w:r>
      <w:r w:rsidR="006B5F87" w:rsidRPr="00006D4A">
        <w:t>1.</w:t>
      </w:r>
      <w:r w:rsidR="006B5F87" w:rsidRPr="00006D4A">
        <w:tab/>
        <w:t xml:space="preserve">Sitole LJ, Tugizimana F, Meyer D. Multi-platform metabonomics unravel amino acids as markers of HIV/combination antiretroviral therapy-induced oxidative stress. </w:t>
      </w:r>
      <w:r w:rsidR="006B5F87" w:rsidRPr="00006D4A">
        <w:rPr>
          <w:i/>
        </w:rPr>
        <w:t>J Pharm Biomed Anal</w:t>
      </w:r>
      <w:r w:rsidR="006B5F87" w:rsidRPr="00006D4A">
        <w:t xml:space="preserve"> 2019; 176: 112796. DOI: 10.1016/j.jpba.2019.112796</w:t>
      </w:r>
    </w:p>
    <w:p w14:paraId="1F83B9A1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2.</w:t>
      </w:r>
      <w:r w:rsidRPr="00006D4A">
        <w:tab/>
        <w:t xml:space="preserve">Svensson Akusjärvi S, Krishnan S, Ambikan AT, et al. Role of myeloid cells in system-level immunometabolic dysregulation during prolonged successful HIV-1 treatment. </w:t>
      </w:r>
      <w:r w:rsidRPr="00006D4A">
        <w:rPr>
          <w:i/>
        </w:rPr>
        <w:t>Aids</w:t>
      </w:r>
      <w:r w:rsidRPr="00006D4A">
        <w:t xml:space="preserve"> 2023; 37: 1023-1033. DOI: 10.1097/qad.0000000000003512</w:t>
      </w:r>
    </w:p>
    <w:p w14:paraId="0AA07D70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3.</w:t>
      </w:r>
      <w:r w:rsidRPr="00006D4A">
        <w:tab/>
        <w:t xml:space="preserve">Baer SL, Colombo RE, Johnson MH, et al. Indoleamine 2,3 dioxygenase, age, and immune activation in people living with HIV. </w:t>
      </w:r>
      <w:r w:rsidRPr="00006D4A">
        <w:rPr>
          <w:i/>
        </w:rPr>
        <w:t>J Investig Med</w:t>
      </w:r>
      <w:r w:rsidRPr="00006D4A">
        <w:t xml:space="preserve"> 2021; 69: 1238-1244. DOI: 10.1136/jim-2021-001794</w:t>
      </w:r>
    </w:p>
    <w:p w14:paraId="486D83D2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4.</w:t>
      </w:r>
      <w:r w:rsidRPr="00006D4A">
        <w:tab/>
        <w:t xml:space="preserve">Chen J, Shao J, Cai R, et al. Anti-retroviral therapy decreases but does not normalize indoleamine 2,3-dioxygenase activity in HIV-infected patients. </w:t>
      </w:r>
      <w:r w:rsidRPr="00006D4A">
        <w:rPr>
          <w:i/>
        </w:rPr>
        <w:t>PLoS One</w:t>
      </w:r>
      <w:r w:rsidRPr="00006D4A">
        <w:t xml:space="preserve"> 2014; 9: e100446. DOI: 10.1371/journal.pone.0100446</w:t>
      </w:r>
    </w:p>
    <w:p w14:paraId="7E456479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5.</w:t>
      </w:r>
      <w:r w:rsidRPr="00006D4A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006D4A">
        <w:rPr>
          <w:i/>
        </w:rPr>
        <w:t>Clin Infect Dis</w:t>
      </w:r>
      <w:r w:rsidRPr="00006D4A">
        <w:t xml:space="preserve"> 2019; 68: 1274-1281. DOI: 10.1093/cid/ciy676</w:t>
      </w:r>
    </w:p>
    <w:p w14:paraId="5F9FE171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6.</w:t>
      </w:r>
      <w:r w:rsidRPr="00006D4A">
        <w:tab/>
        <w:t xml:space="preserve">Jenabian MA, Patel M, Kema I, et al. Distinct tryptophan catabolism and Th17/Treg balance in HIV progressors and elite controllers. </w:t>
      </w:r>
      <w:r w:rsidRPr="00006D4A">
        <w:rPr>
          <w:i/>
        </w:rPr>
        <w:t>PLoS One</w:t>
      </w:r>
      <w:r w:rsidRPr="00006D4A">
        <w:t xml:space="preserve"> 2013; 8: e78146. DOI: 10.1371/journal.pone.0078146</w:t>
      </w:r>
    </w:p>
    <w:p w14:paraId="6279D244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7.</w:t>
      </w:r>
      <w:r w:rsidRPr="00006D4A">
        <w:tab/>
        <w:t xml:space="preserve">Somsouk M, Estes JD, Deleage C, et al. Gut epithelial barrier and systemic inflammation during chronic HIV infection. </w:t>
      </w:r>
      <w:r w:rsidRPr="00006D4A">
        <w:rPr>
          <w:i/>
        </w:rPr>
        <w:t>Aids</w:t>
      </w:r>
      <w:r w:rsidRPr="00006D4A">
        <w:t xml:space="preserve"> 2015; 29: 43-51. DOI: 10.1097/qad.0000000000000511</w:t>
      </w:r>
    </w:p>
    <w:p w14:paraId="67F9A8FC" w14:textId="77777777" w:rsidR="006B5F87" w:rsidRPr="00006D4A" w:rsidRDefault="006B5F87" w:rsidP="00DB1B0C">
      <w:pPr>
        <w:pStyle w:val="EndNoteBibliography"/>
        <w:spacing w:after="0"/>
        <w:jc w:val="both"/>
      </w:pPr>
      <w:r w:rsidRPr="00006D4A">
        <w:t>8.</w:t>
      </w:r>
      <w:r w:rsidRPr="00006D4A"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006D4A">
        <w:rPr>
          <w:i/>
        </w:rPr>
        <w:t>Drug Discov Ther</w:t>
      </w:r>
      <w:r w:rsidRPr="00006D4A">
        <w:t xml:space="preserve"> 2023; 17: 312-319. DOI: 10.5582/ddt.2023.01069</w:t>
      </w:r>
    </w:p>
    <w:p w14:paraId="4D68845F" w14:textId="77777777" w:rsidR="006B5F87" w:rsidRPr="00006D4A" w:rsidRDefault="006B5F87" w:rsidP="00DB1B0C">
      <w:pPr>
        <w:pStyle w:val="EndNoteBibliography"/>
        <w:jc w:val="both"/>
      </w:pPr>
      <w:r w:rsidRPr="00006D4A">
        <w:t>9.</w:t>
      </w:r>
      <w:r w:rsidRPr="00006D4A">
        <w:tab/>
        <w:t xml:space="preserve">Wan LY, Lam SM, Huang HH, et al. Multi-omics dissection of metabolic dysregulation associated with immune recovery in people living with HIV-1. </w:t>
      </w:r>
      <w:r w:rsidRPr="00006D4A">
        <w:rPr>
          <w:i/>
        </w:rPr>
        <w:t>J Transl Med</w:t>
      </w:r>
      <w:r w:rsidRPr="00006D4A">
        <w:t xml:space="preserve"> 2025; 23: 143. DOI: 10.1186/s12967-025-06168-0</w:t>
      </w:r>
    </w:p>
    <w:p w14:paraId="25BBB51A" w14:textId="51A1F608" w:rsidR="00A84E9F" w:rsidRPr="001555AB" w:rsidRDefault="004B3798" w:rsidP="00DB1B0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06D4A">
        <w:rPr>
          <w:rFonts w:ascii="Arial" w:hAnsi="Arial" w:cs="Arial"/>
          <w:sz w:val="22"/>
          <w:szCs w:val="22"/>
        </w:rPr>
        <w:fldChar w:fldCharType="end"/>
      </w:r>
    </w:p>
    <w:sectPr w:rsidR="00A84E9F" w:rsidRPr="00155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1C2C74"/>
    <w:multiLevelType w:val="multilevel"/>
    <w:tmpl w:val="465E135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AD2705E"/>
    <w:multiLevelType w:val="hybridMultilevel"/>
    <w:tmpl w:val="D736C300"/>
    <w:lvl w:ilvl="0" w:tplc="44FCE40A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40187">
    <w:abstractNumId w:val="1"/>
  </w:num>
  <w:num w:numId="2" w16cid:durableId="2091851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0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8&lt;/item&gt;&lt;item&gt;236&lt;/item&gt;&lt;item&gt;237&lt;/item&gt;&lt;item&gt;238&lt;/item&gt;&lt;item&gt;239&lt;/item&gt;&lt;item&gt;240&lt;/item&gt;&lt;item&gt;278&lt;/item&gt;&lt;/record-ids&gt;&lt;/item&gt;&lt;/Libraries&gt;"/>
  </w:docVars>
  <w:rsids>
    <w:rsidRoot w:val="00F27672"/>
    <w:rsid w:val="00001104"/>
    <w:rsid w:val="00006D4A"/>
    <w:rsid w:val="000271EB"/>
    <w:rsid w:val="0003549E"/>
    <w:rsid w:val="00050AF8"/>
    <w:rsid w:val="000565AD"/>
    <w:rsid w:val="00075212"/>
    <w:rsid w:val="000A5D42"/>
    <w:rsid w:val="000B2253"/>
    <w:rsid w:val="000E75D2"/>
    <w:rsid w:val="0012174C"/>
    <w:rsid w:val="001555AB"/>
    <w:rsid w:val="001D59AF"/>
    <w:rsid w:val="00215A8A"/>
    <w:rsid w:val="00237293"/>
    <w:rsid w:val="00270B43"/>
    <w:rsid w:val="0027553B"/>
    <w:rsid w:val="00276CF5"/>
    <w:rsid w:val="002A21D7"/>
    <w:rsid w:val="002C4D2C"/>
    <w:rsid w:val="002F6C49"/>
    <w:rsid w:val="00306E37"/>
    <w:rsid w:val="00324E60"/>
    <w:rsid w:val="003D645C"/>
    <w:rsid w:val="003E29B0"/>
    <w:rsid w:val="003F39AB"/>
    <w:rsid w:val="0044716D"/>
    <w:rsid w:val="004546C6"/>
    <w:rsid w:val="004616DA"/>
    <w:rsid w:val="004B3798"/>
    <w:rsid w:val="004D7C78"/>
    <w:rsid w:val="004E7220"/>
    <w:rsid w:val="00517C95"/>
    <w:rsid w:val="00537F62"/>
    <w:rsid w:val="0054187D"/>
    <w:rsid w:val="00597EC5"/>
    <w:rsid w:val="005C05EC"/>
    <w:rsid w:val="00677A15"/>
    <w:rsid w:val="006810B2"/>
    <w:rsid w:val="006B5F87"/>
    <w:rsid w:val="006E49FA"/>
    <w:rsid w:val="006F5AF8"/>
    <w:rsid w:val="007210B7"/>
    <w:rsid w:val="00787EA4"/>
    <w:rsid w:val="007A4AD8"/>
    <w:rsid w:val="00846B8E"/>
    <w:rsid w:val="008523F8"/>
    <w:rsid w:val="008549B6"/>
    <w:rsid w:val="00887858"/>
    <w:rsid w:val="008A25E9"/>
    <w:rsid w:val="008C3173"/>
    <w:rsid w:val="008E7B4F"/>
    <w:rsid w:val="008F7343"/>
    <w:rsid w:val="0098073C"/>
    <w:rsid w:val="009D5CAB"/>
    <w:rsid w:val="00A730BB"/>
    <w:rsid w:val="00A7332A"/>
    <w:rsid w:val="00A84271"/>
    <w:rsid w:val="00A84E9F"/>
    <w:rsid w:val="00A95A28"/>
    <w:rsid w:val="00AE5C19"/>
    <w:rsid w:val="00B44EE1"/>
    <w:rsid w:val="00C05AAF"/>
    <w:rsid w:val="00C22A00"/>
    <w:rsid w:val="00C3362F"/>
    <w:rsid w:val="00C711AE"/>
    <w:rsid w:val="00C8628B"/>
    <w:rsid w:val="00D26B85"/>
    <w:rsid w:val="00D321A9"/>
    <w:rsid w:val="00D77A61"/>
    <w:rsid w:val="00D94E31"/>
    <w:rsid w:val="00DB1B0C"/>
    <w:rsid w:val="00DF6DA4"/>
    <w:rsid w:val="00E22A14"/>
    <w:rsid w:val="00E8034B"/>
    <w:rsid w:val="00EB4816"/>
    <w:rsid w:val="00EC211D"/>
    <w:rsid w:val="00F27672"/>
    <w:rsid w:val="00FA0037"/>
    <w:rsid w:val="00FB71BD"/>
    <w:rsid w:val="00FD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FE083A"/>
  <w15:chartTrackingRefBased/>
  <w15:docId w15:val="{2BD310D5-8678-40A5-AAFC-30A46CCB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6B8E"/>
    <w:pPr>
      <w:keepNext/>
      <w:keepLines/>
      <w:numPr>
        <w:numId w:val="2"/>
      </w:numPr>
      <w:spacing w:before="360" w:after="80"/>
      <w:ind w:left="360" w:hanging="36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6B8E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46B8E"/>
    <w:pPr>
      <w:keepNext/>
      <w:keepLines/>
      <w:spacing w:before="160" w:after="80"/>
      <w:outlineLvl w:val="2"/>
    </w:pPr>
    <w:rPr>
      <w:rFonts w:ascii="Arial" w:eastAsiaTheme="majorEastAsia" w:hAnsi="Arial" w:cstheme="majorBidi"/>
      <w:b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46B8E"/>
    <w:pPr>
      <w:keepNext/>
      <w:keepLines/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46B8E"/>
    <w:pPr>
      <w:keepNext/>
      <w:keepLines/>
      <w:spacing w:before="80" w:after="40"/>
      <w:outlineLvl w:val="4"/>
    </w:pPr>
    <w:rPr>
      <w:rFonts w:ascii="Arial" w:eastAsiaTheme="majorEastAsia" w:hAnsi="Arial" w:cstheme="majorBidi"/>
      <w:b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8E"/>
    <w:rPr>
      <w:rFonts w:ascii="Arial" w:eastAsiaTheme="majorEastAsia" w:hAnsi="Arial" w:cstheme="majorBidi"/>
      <w:b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B8E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6B8E"/>
    <w:rPr>
      <w:rFonts w:ascii="Arial" w:eastAsiaTheme="majorEastAsia" w:hAnsi="Arial" w:cstheme="majorBidi"/>
      <w:b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46B8E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846B8E"/>
    <w:rPr>
      <w:rFonts w:ascii="Arial" w:eastAsiaTheme="majorEastAsia" w:hAnsi="Arial" w:cstheme="majorBidi"/>
      <w:b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6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4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379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79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79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3798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B379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37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54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9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30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Monray Williams</cp:lastModifiedBy>
  <cp:revision>2</cp:revision>
  <dcterms:created xsi:type="dcterms:W3CDTF">2026-06-20T18:02:00Z</dcterms:created>
  <dcterms:modified xsi:type="dcterms:W3CDTF">2026-06-20T18:02:00Z</dcterms:modified>
</cp:coreProperties>
</file>